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1129"/>
        <w:gridCol w:w="990"/>
        <w:gridCol w:w="1530"/>
        <w:gridCol w:w="1710"/>
        <w:gridCol w:w="1620"/>
        <w:gridCol w:w="2340"/>
        <w:gridCol w:w="810"/>
        <w:gridCol w:w="2610"/>
      </w:tblGrid>
      <w:tr>
        <w:trPr>
          <w:trHeight w:val="170" w:hRule="atLeast"/>
          <w:cantSplit w:val="true"/>
        </w:trPr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caps/>
                <w:sz w:val="12"/>
              </w:rPr>
            </w:pPr>
            <w:r>
              <w:rPr>
                <w:b/>
                <w:caps/>
                <w:sz w:val="1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</w:rPr>
            </w:pPr>
            <w:r>
              <w:rPr>
                <w:b/>
                <w:sz w:val="12"/>
              </w:rPr>
              <w:t>Ge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</w:rPr>
            </w:pPr>
            <w:r>
              <w:rPr>
                <w:b/>
                <w:sz w:val="12"/>
              </w:rPr>
              <w:t>Descrip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</w:rPr>
            </w:pPr>
            <w:r>
              <w:rPr>
                <w:b/>
                <w:sz w:val="12"/>
              </w:rPr>
              <w:t>GO_B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</w:rPr>
            </w:pPr>
            <w:r>
              <w:rPr>
                <w:b/>
                <w:sz w:val="12"/>
              </w:rPr>
              <w:t>GO_M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</w:rPr>
            </w:pPr>
            <w:r>
              <w:rPr>
                <w:b/>
                <w:sz w:val="12"/>
              </w:rPr>
              <w:t>GO_C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</w:rPr>
            </w:pPr>
            <w:r>
              <w:rPr>
                <w:b/>
                <w:sz w:val="12"/>
              </w:rPr>
              <w:t>Phenotyp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</w:rPr>
            </w:pPr>
            <w:r>
              <w:rPr>
                <w:b/>
                <w:sz w:val="12"/>
              </w:rPr>
              <w:t>KEG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</w:rPr>
            </w:pPr>
            <w:r>
              <w:rPr>
                <w:b/>
                <w:sz w:val="12"/>
              </w:rPr>
              <w:t>InterPro</w:t>
            </w:r>
          </w:p>
        </w:tc>
      </w:tr>
      <w:tr>
        <w:trPr/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caps/>
                <w:sz w:val="12"/>
              </w:rPr>
            </w:pPr>
            <w:r>
              <w:rPr>
                <w:b/>
                <w:caps/>
                <w:sz w:val="12"/>
              </w:rPr>
              <w:t>Muscle structural integrity and contractile forc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Cdh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cadherin 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cell_adhesion /homophilic_cell_adhes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calcium_ion_binding /protein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extracellular_space /membrane /integral_to_membran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Cell adhesion molecules (CAMs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IPR000233_Cadherin cytoplasmic region /IPR002126_Cadherin</w:t>
            </w:r>
          </w:p>
        </w:tc>
      </w:tr>
      <w:tr>
        <w:trPr/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caps/>
                <w:sz w:val="12"/>
              </w:rPr>
            </w:pPr>
            <w:r>
              <w:rPr>
                <w:b/>
                <w:caps/>
                <w:sz w:val="1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E430002G05Rik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RIKEN cDNA E430002G05 gen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proteolysi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chymotrypsin_activity/trypsin_activity /peptidase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extracellular_spac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IPR000436_Sushi or SCR or CCP /IPR000742_EGF-like, type 3/IPR000859_CUB /IPR001254_Peptidase S1 and S6, chymotrypsin or Hap /IPR001314_Peptidase S1A, chymotrypsin /IPR006209_EGF-like/IPR006210_EGF /IPR009003_Peptidase, trypsin-like serine and cysteine /IPR013032_EGF-like region</w:t>
            </w:r>
          </w:p>
        </w:tc>
      </w:tr>
      <w:tr>
        <w:trPr/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caps/>
                <w:sz w:val="12"/>
              </w:rPr>
            </w:pPr>
            <w:r>
              <w:rPr>
                <w:b/>
                <w:caps/>
                <w:sz w:val="1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ndc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ibronectin type III domain containing 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protein_targetin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protein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integral_to_membran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ECM-receptor interac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IPR003961_Fibronectin, type III /IPR008957_Fibronectin, type III-like fold</w:t>
            </w:r>
          </w:p>
        </w:tc>
      </w:tr>
      <w:tr>
        <w:trPr/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caps/>
                <w:sz w:val="12"/>
              </w:rPr>
            </w:pPr>
            <w:r>
              <w:rPr>
                <w:b/>
                <w:caps/>
                <w:sz w:val="1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Itgb1bp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integrin beta 1 binding protein 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calcium_ion_binding /zinc_ion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</w:rPr>
            </w:pPr>
            <w:r>
              <w:rPr>
                <w:b/>
                <w:sz w:val="12"/>
              </w:rPr>
              <w:t>/Z_dis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MP:0001544_abnormal cardiovascular system physiolog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IPR007051_CHORD /IPR007052_CS/IPR008978_HSP20-like chaperone</w:t>
            </w:r>
          </w:p>
        </w:tc>
      </w:tr>
      <w:tr>
        <w:trPr/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caps/>
                <w:sz w:val="12"/>
              </w:rPr>
            </w:pPr>
            <w:r>
              <w:rPr>
                <w:b/>
                <w:caps/>
                <w:sz w:val="1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Mybp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2"/>
              </w:rPr>
              <w:t>myosin binding</w:t>
            </w:r>
            <w:r>
              <w:rPr>
                <w:sz w:val="12"/>
              </w:rPr>
              <w:t xml:space="preserve"> protein 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</w:rPr>
            </w:pPr>
            <w:r>
              <w:rPr>
                <w:b/>
                <w:sz w:val="12"/>
              </w:rPr>
              <w:t xml:space="preserve">/striated_muscle_contraction 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cell_adhes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protein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</w:rPr>
            </w:pPr>
            <w:r>
              <w:rPr>
                <w:b/>
                <w:sz w:val="12"/>
              </w:rPr>
              <w:t>/striated_muscle_thick_filame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2"/>
              </w:rPr>
            </w:pPr>
            <w:r>
              <w:rPr>
                <w:b/>
                <w:sz w:val="1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IPR003598_Immunoglobulin subtype 2/IPR003599_Immunoglobulin subtype/IPR003961_Fibronectin, type III/IPR003962_Fibronectin, type III subdomain/IPR007110_Immunoglobulin-like/IPR008957_Fibronectin, type III-like fold/IPR013098_Immunoglobulin I-set</w:t>
            </w:r>
          </w:p>
        </w:tc>
      </w:tr>
      <w:tr>
        <w:trPr/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caps/>
                <w:sz w:val="12"/>
              </w:rPr>
            </w:pPr>
            <w:r>
              <w:rPr>
                <w:b/>
                <w:caps/>
                <w:sz w:val="1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My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myotil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2"/>
              </w:rPr>
              <w:t>/actin_binding</w:t>
            </w:r>
            <w:r>
              <w:rPr>
                <w:sz w:val="12"/>
              </w:rPr>
              <w:t xml:space="preserve"> /structural_molecule_activity /protein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cytoskelet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IPR003598_Immunoglobulin subtype 2/IPR003599_Immunoglobulin subtype/IPR007110_Immunoglobulin-like/IPR013098_Immunoglobulin I-set</w:t>
            </w:r>
          </w:p>
        </w:tc>
      </w:tr>
      <w:tr>
        <w:trPr/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caps/>
                <w:sz w:val="12"/>
              </w:rPr>
            </w:pPr>
            <w:r>
              <w:rPr>
                <w:b/>
                <w:caps/>
                <w:sz w:val="1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Myoz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myozenin 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structural_molecule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</w:rPr>
            </w:pPr>
            <w:r>
              <w:rPr>
                <w:b/>
                <w:sz w:val="12"/>
              </w:rPr>
              <w:t>/actin_cytoskeleton /Z_dis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/MP:0000274_enlarged heart </w:t>
            </w:r>
          </w:p>
          <w:p>
            <w:pPr>
              <w:pStyle w:val="Normal"/>
              <w:rPr/>
            </w:pPr>
            <w:r>
              <w:rPr>
                <w:b/>
                <w:sz w:val="12"/>
              </w:rPr>
              <w:t>/MP:0000278_abnormal myocardial fiber morphology /MP:0000759_abnormal skeletal muscle morphology</w:t>
            </w:r>
            <w:r>
              <w:rPr>
                <w:sz w:val="12"/>
              </w:rPr>
              <w:t xml:space="preserve"> /MP:0001625_cardiac hypertrophy /MP:0002753_dilated left ventricle /MP:0002754_dilated right ventricle </w:t>
            </w:r>
            <w:r>
              <w:rPr>
                <w:b/>
                <w:sz w:val="12"/>
              </w:rPr>
              <w:t>/MP:0002972_abnormal cardiac muscle contractility</w:t>
            </w:r>
            <w:r>
              <w:rPr>
                <w:sz w:val="12"/>
              </w:rPr>
              <w:t xml:space="preserve"> /MP:0003140_dilated atria /MP:0005330_cardiomyopath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IPR008438_Calcineurin-binding</w:t>
            </w:r>
          </w:p>
        </w:tc>
      </w:tr>
      <w:tr>
        <w:trPr/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caps/>
                <w:sz w:val="12"/>
              </w:rPr>
            </w:pPr>
            <w:r>
              <w:rPr>
                <w:b/>
                <w:caps/>
                <w:sz w:val="1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Nr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Nik related kin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protein_amino_acid_phosphorylation /activation_of_JNKK_activit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nucleotide_binding /protein_kinase_activity /protein_serine or threonine_kinase_activity /protein-tyrosine_kinase_activity /small_GTPase_regulator_activity /ATP_binding /kinase_activity /transferase_activity /transferase_activity,_transferring_phosphorus-containing_groups /phosphotransferase_activity,_alcohol_group_as_accept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IPR000719_Protein kinase /IPR001180_Citron-like /IPR002290_Serine or threonine protein kinase /IPR008271_Serine or threonine protein kinase, active site /IPR011009_Protein kinase-like</w:t>
            </w:r>
          </w:p>
        </w:tc>
      </w:tr>
      <w:tr>
        <w:trPr/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caps/>
                <w:sz w:val="12"/>
              </w:rPr>
            </w:pPr>
            <w:r>
              <w:rPr>
                <w:b/>
                <w:caps/>
                <w:sz w:val="1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Trim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tripartite motif-containing 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</w:rPr>
              <w:t xml:space="preserve">/ubiquitin_cycle </w:t>
            </w:r>
            <w:r>
              <w:rPr>
                <w:b/>
                <w:sz w:val="12"/>
              </w:rPr>
              <w:t>/muscle_contraction</w:t>
            </w:r>
            <w:r>
              <w:rPr>
                <w:sz w:val="12"/>
              </w:rPr>
              <w:t xml:space="preserve"> /proteasomal_ubiquitin-dependent_protein_catabolis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ubiquitin-protein_ligase_activity /protein_binding /zinc_ion_binding /ligase_activity /small_conjugating_protein_ligase_activity /metal_ion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/intracellular /nucleus </w:t>
            </w:r>
            <w:r>
              <w:rPr>
                <w:b/>
                <w:sz w:val="12"/>
              </w:rPr>
              <w:t>/myofibril /contractile_fib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</w:rPr>
            </w:pPr>
            <w:r>
              <w:rPr>
                <w:b/>
                <w:sz w:val="12"/>
              </w:rPr>
              <w:t>/MP:0002269_muscular atroph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2"/>
              </w:rPr>
            </w:pPr>
            <w:r>
              <w:rPr>
                <w:b/>
                <w:sz w:val="1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IPR000315_Zinc finger, B-box /IPR001841_Zinc finger, RING-type /IPR003649_B-box, C-terminal</w:t>
            </w:r>
          </w:p>
        </w:tc>
      </w:tr>
      <w:tr>
        <w:trPr/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caps/>
                <w:sz w:val="12"/>
              </w:rPr>
            </w:pPr>
            <w:r>
              <w:rPr>
                <w:b/>
                <w:caps/>
                <w:sz w:val="1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Ablim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2"/>
              </w:rPr>
              <w:t>actin binding</w:t>
            </w:r>
            <w:r>
              <w:rPr>
                <w:sz w:val="12"/>
              </w:rPr>
              <w:t xml:space="preserve"> LIM protein family, member 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cytoskeleton_organization_and_biogenesi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2"/>
              </w:rPr>
              <w:t>/actin_binding</w:t>
            </w:r>
            <w:r>
              <w:rPr>
                <w:sz w:val="12"/>
              </w:rPr>
              <w:t xml:space="preserve"> /zinc_ion_binding /metal_ion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</w:rPr>
            </w:pPr>
            <w:r>
              <w:rPr>
                <w:b/>
                <w:sz w:val="12"/>
              </w:rPr>
              <w:t>/Axon guidanc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IPR001781_LIM, zinc-binding /IPR003128_Villin headpiece</w:t>
            </w:r>
          </w:p>
        </w:tc>
      </w:tr>
      <w:tr>
        <w:trPr/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caps/>
                <w:sz w:val="12"/>
              </w:rPr>
            </w:pPr>
            <w:r>
              <w:rPr>
                <w:b/>
                <w:caps/>
                <w:sz w:val="1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Apobec2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apolipoprotein B editing complex 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mRNA_editing /mRNA_processin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RNA_editase_activity /zinc_ion_binding /hydrolase_activity /hydrolase_activity,_acting_on_carbon-nitrogen_but_not_peptide_bonds,_in_cyclic_amidines /metal_ion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MP:0000063_reduced bone density /MP:0001262_decreased body weight /MP:0001732_postnatal growth retardation /MP:0002896_abnormal bone mineraliz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Atrazine degrada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IPR002125_CMP or dCMP deaminase, zinc-binding /IPR007904_APOBEC-like, C-terminal /IPR013158_APOBEC-like, N-terminal</w:t>
            </w:r>
          </w:p>
        </w:tc>
      </w:tr>
      <w:tr>
        <w:trPr/>
        <w:tc>
          <w:tcPr>
            <w:tcW w:w="239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caps/>
                <w:sz w:val="12"/>
              </w:rPr>
            </w:pPr>
            <w:r>
              <w:rPr>
                <w:b/>
                <w:caps/>
                <w:sz w:val="12"/>
              </w:rPr>
              <w:t>Neuron and synapse associations</w:t>
            </w:r>
          </w:p>
        </w:tc>
        <w:tc>
          <w:tcPr>
            <w:tcW w:w="112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Agtr2</w:t>
            </w:r>
          </w:p>
        </w:tc>
        <w:tc>
          <w:tcPr>
            <w:tcW w:w="99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angiotensin II receptor, type 2</w:t>
            </w:r>
          </w:p>
        </w:tc>
        <w:tc>
          <w:tcPr>
            <w:tcW w:w="153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angiotensin_mediated_vasodilation_during_regulation_of_blood_pressure /brain_renin-angiotensin_system /cell_communication /signal_transduction /G-protein_coupled_receptor_protein_signaling_pathway</w:t>
            </w:r>
          </w:p>
        </w:tc>
        <w:tc>
          <w:tcPr>
            <w:tcW w:w="171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rhodopsin-like_receptor_activity /purinergic_nucleotide_receptor_activity /signal_transducer_activity /receptor_activity /transmembrane_receptor_activity /G-protein_coupled_receptor_activity /angiotensin_type_II_receptor_activity /bradykinin_receptor_activity /purinergic_nucleotide_receptor_activity,_G-protein_coupled</w:t>
            </w:r>
          </w:p>
        </w:tc>
        <w:tc>
          <w:tcPr>
            <w:tcW w:w="16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membrane /integral_to_membrane</w:t>
            </w:r>
          </w:p>
        </w:tc>
        <w:tc>
          <w:tcPr>
            <w:tcW w:w="23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</w:rPr>
              <w:t xml:space="preserve">/MP:0000230_abnormal blood pressure /MP:0000343_altered response to myocardial infarction /MP:0001402_hypoactivity /MP:0001417_decreased exploration in new environment /MP:0001424_abnormal water consumption /MP:0001489_decreased startle reflex /MP:0001622_abnormal vasculogenesis /MP:0001657_abnormal induced morbidity or mortality /MP:0002753_dilated left ventricle /MP:0002842_increased blood pressure /MP:0002975_vascular smooth muscle hypertrophy /MP:0003043_hypoalgesia /MP:0003459_increased fear-related response /MP:0005534_decreased body temperature /MP:0005588_increased vasoconstriction </w:t>
            </w:r>
            <w:r>
              <w:rPr>
                <w:b/>
                <w:sz w:val="12"/>
              </w:rPr>
              <w:t>/MP:0005592_abnormal vascular smooth muscle morphology /MP:0005593_abnormal vascular smooth muscle contraction</w:t>
            </w:r>
            <w:r>
              <w:rPr>
                <w:sz w:val="12"/>
              </w:rPr>
              <w:t xml:space="preserve"> /MP:0006143_increased diastolic blood pressure /MP:0006144_increased systolic blood pressure</w:t>
            </w:r>
          </w:p>
        </w:tc>
        <w:tc>
          <w:tcPr>
            <w:tcW w:w="81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</w:rPr>
            </w:pPr>
            <w:r>
              <w:rPr>
                <w:b/>
                <w:sz w:val="12"/>
              </w:rPr>
              <w:t>/Neuroactive ligand-receptor interaction</w:t>
            </w:r>
          </w:p>
        </w:tc>
        <w:tc>
          <w:tcPr>
            <w:tcW w:w="261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IPR000248_Angiotensin II receptor /IPR000276_Rhodopsin-like GPCR superfamily /IPR001186_B1 bradykinin receptor /IPR002453_Beta tubulin</w:t>
            </w:r>
          </w:p>
        </w:tc>
      </w:tr>
      <w:tr>
        <w:trPr/>
        <w:tc>
          <w:tcPr>
            <w:tcW w:w="239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caps/>
                <w:sz w:val="12"/>
              </w:rPr>
            </w:pPr>
            <w:r>
              <w:rPr>
                <w:b/>
                <w:caps/>
                <w:sz w:val="1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Chrnb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cholinergic receptor, nicotinic, beta polypeptide 1 </w:t>
            </w:r>
            <w:r>
              <w:rPr>
                <w:b/>
                <w:sz w:val="12"/>
              </w:rPr>
              <w:t>(muscl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transport /ion_transpor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/signal_transducer_activity/receptor_activity /transmembrane_receptor_activity /nicotinic_acetylcholine-activated_cation-selective_channel_activity /ion_channel_activity /extracellular_ligand-gated_ion_channel_activity /channel_or_pore_class_transporter_activity /ligand-gated_ion_channel_activity </w:t>
            </w:r>
            <w:r>
              <w:rPr>
                <w:b/>
                <w:sz w:val="12"/>
              </w:rPr>
              <w:t>/neurotransmitter_receptor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/extracellular_space /Golgi_apparatus /plasma_membrane /membrane /integral_to_membrane </w:t>
            </w:r>
            <w:r>
              <w:rPr>
                <w:b/>
                <w:sz w:val="12"/>
              </w:rPr>
              <w:t>/postsynaptic_membran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</w:rPr>
              <w:t>/IPR002394_Nicotinic acetylcholine receptor</w:t>
            </w:r>
            <w:r>
              <w:rPr>
                <w:b/>
                <w:sz w:val="12"/>
              </w:rPr>
              <w:t xml:space="preserve"> /IPR006029_Neurotransmitter-gated ion-channel transmembrane region /IPR006201_Neurotransmitter-gated ion-channel /IPR006202_Neurotransmitter-gated ion-channel ligand-binding</w:t>
            </w:r>
          </w:p>
        </w:tc>
      </w:tr>
      <w:tr>
        <w:trPr/>
        <w:tc>
          <w:tcPr>
            <w:tcW w:w="239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caps/>
                <w:sz w:val="12"/>
              </w:rPr>
            </w:pPr>
            <w:r>
              <w:rPr>
                <w:b/>
                <w:caps/>
                <w:sz w:val="1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Chrn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cholinergic receptor, nicotinic, gamma polypeptid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/transport /ion_transport </w:t>
            </w:r>
            <w:r>
              <w:rPr>
                <w:b/>
                <w:sz w:val="12"/>
              </w:rPr>
              <w:t>/synaptic_transmiss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/signal_transducer_activity /receptor_activity /transmembrane_receptor_activity /nicotinic_acetylcholine-activated_cation-selective_channel_activity /ion_channel_activity /extracellular_ligand-gated_ion_channel_activity /channel_or_pore_class_transporter_activity /ligand-gated_ion_channel_activity </w:t>
            </w:r>
            <w:r>
              <w:rPr>
                <w:b/>
                <w:sz w:val="12"/>
              </w:rPr>
              <w:t>/neurotransmitter_receptor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/Golgi_apparatus /plasma_membrane /membrane /integral_to_membrane </w:t>
            </w:r>
            <w:r>
              <w:rPr>
                <w:b/>
                <w:sz w:val="12"/>
              </w:rPr>
              <w:t>/postsynaptic_membran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</w:rPr>
              <w:t xml:space="preserve">/MP:0000755_hindlimb paralysis </w:t>
            </w:r>
            <w:r>
              <w:rPr>
                <w:b/>
                <w:sz w:val="12"/>
              </w:rPr>
              <w:t>/MP:0001052_abnormal muscle innervation /MP:0001053_abnormal neuromuscular synapse /MP:0001078_abnormal phrenic nerve</w:t>
            </w:r>
            <w:r>
              <w:rPr>
                <w:sz w:val="12"/>
              </w:rPr>
              <w:t xml:space="preserve"> /MP:0001429_dehydration </w:t>
            </w:r>
            <w:r>
              <w:rPr>
                <w:b/>
                <w:sz w:val="12"/>
              </w:rPr>
              <w:t>/MP:0001436_abnormal suckling behavior</w:t>
            </w:r>
            <w:r>
              <w:rPr>
                <w:sz w:val="12"/>
              </w:rPr>
              <w:t xml:space="preserve"> /MP:0001575_cyanosis </w:t>
            </w:r>
            <w:r>
              <w:rPr>
                <w:b/>
                <w:sz w:val="12"/>
              </w:rPr>
              <w:t>/MP:0001951_abnormal breathing</w:t>
            </w:r>
            <w:r>
              <w:rPr>
                <w:sz w:val="12"/>
              </w:rPr>
              <w:t xml:space="preserve"> /MP:0002081_perinatal lethality </w:t>
            </w:r>
            <w:r>
              <w:rPr>
                <w:b/>
                <w:sz w:val="12"/>
              </w:rPr>
              <w:t>/MP:0002106_abnormal muscle physiology</w:t>
            </w:r>
            <w:r>
              <w:rPr>
                <w:sz w:val="12"/>
              </w:rPr>
              <w:t xml:space="preserve"> /MP:0002279_abnormal diaphragm morphology </w:t>
            </w:r>
            <w:r>
              <w:rPr>
                <w:b/>
                <w:sz w:val="12"/>
              </w:rPr>
              <w:t>/MP:0002914_abnormal endplate potential activity /MP:0003084_abnormal skeletal muscle fiber morphology /MP:0005369_muscle phenotype</w:t>
            </w:r>
            <w:r>
              <w:rPr>
                <w:sz w:val="12"/>
              </w:rPr>
              <w:t xml:space="preserve"> /MP:0005386_behavior or neurological phenotyp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/IPR002394_Nicotinic acetylcholine receptor </w:t>
            </w:r>
            <w:r>
              <w:rPr>
                <w:b/>
                <w:sz w:val="12"/>
              </w:rPr>
              <w:t>/IPR006029_Neurotransmitter-gated ion-channel transmembrane region /IPR006201_Neurotransmitter-gated ion-channel /IPR006202_Neurotransmitter-gated ion-channel ligand-binding</w:t>
            </w:r>
          </w:p>
        </w:tc>
      </w:tr>
      <w:tr>
        <w:trPr/>
        <w:tc>
          <w:tcPr>
            <w:tcW w:w="239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caps/>
                <w:sz w:val="12"/>
              </w:rPr>
            </w:pPr>
            <w:r>
              <w:rPr>
                <w:b/>
                <w:caps/>
                <w:sz w:val="1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P2ry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purinergic receptor P2Y, G-protein coupled 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cell_communication /signal_transduction /G-protein_coupled_receptor_protein_signaling_pathw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rhodopsin-like_receptor_activity /purinergic_nucleotide_receptor_activity /signal_transducer_activity/receptor_activity /transmembrane_receptor_activity /G-protein_coupled_receptor_activity /C-X-C_chemokine_receptor_activity purinergic_nucleotide_receptor_activity,_G-protein_coupl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integral_to_plasma_membrane /membrane /integral_to_membran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MP:0002551_abnormal blood coagulation /MP:0003422_abnormal thrombolysis /MP:0005464_abnormal platelet physiology /MP:0005606_increased bleeding ti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</w:rPr>
            </w:pPr>
            <w:r>
              <w:rPr>
                <w:b/>
                <w:sz w:val="12"/>
              </w:rPr>
              <w:t>/Neuroactive ligand-receptor interac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IPR000276_Rhodopsin-like GPCR superfamily /IPR001277_C-X-C chemokine receptor, type 4 /IPR002286_P2 purinoceptor</w:t>
            </w:r>
          </w:p>
        </w:tc>
      </w:tr>
      <w:tr>
        <w:trPr/>
        <w:tc>
          <w:tcPr>
            <w:tcW w:w="239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caps/>
                <w:sz w:val="12"/>
              </w:rPr>
            </w:pPr>
            <w:r>
              <w:rPr>
                <w:b/>
                <w:caps/>
                <w:sz w:val="1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P2ry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pyrimidinergic receptor P2Y, G-protein coupled, 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cell_communication /signal_transduction /G-protein_coupled_receptor_protein_signaling_pathway /transepithelial_chloride_transpor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rhodopsin-like_receptor_activity /purinergic_nucleotide_receptor_activity /signal_transducer_activity/receptor_activity /transmembrane_receptor_activity /G-protein_coupled_receptor_activity /pyrimidine_nucleotide_binding /purinergic_nucleotide_receptor_activity,_G-protein_coupled /UDP-activated_nucleotide_receptor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membrane /integral_to_membran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</w:rPr>
            </w:pPr>
            <w:r>
              <w:rPr>
                <w:b/>
                <w:sz w:val="12"/>
              </w:rPr>
              <w:t>/Neuroactive ligand-receptor interac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IPR000276_Rhodopsin-like GPCR superfamily /IPR002286_P2 purinoceptor</w:t>
            </w:r>
          </w:p>
        </w:tc>
      </w:tr>
      <w:tr>
        <w:trPr/>
        <w:tc>
          <w:tcPr>
            <w:tcW w:w="239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caps/>
                <w:sz w:val="12"/>
              </w:rPr>
            </w:pPr>
            <w:r>
              <w:rPr>
                <w:b/>
                <w:caps/>
                <w:sz w:val="1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Raps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receptor-associated protein </w:t>
            </w:r>
            <w:r>
              <w:rPr>
                <w:b/>
                <w:sz w:val="12"/>
              </w:rPr>
              <w:t>of the synap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signal_transducer_activity /receptor_activity /transmembrane_receptor_activity /binding /protein_binding /zinc_ion_binding /metal_ion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/Golgi_apparatus /cytoskeleton /plasma_membrane </w:t>
            </w:r>
            <w:r>
              <w:rPr>
                <w:b/>
                <w:sz w:val="12"/>
              </w:rPr>
              <w:t>/synapse /postsynaptic_membran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2"/>
              </w:rPr>
              <w:t>/MP:0000747_muscle weakness /MP:0001053_abnormal neuromuscular synapse /MP:0001055_failure of postsynaptic differentiation</w:t>
            </w:r>
            <w:r>
              <w:rPr>
                <w:sz w:val="12"/>
              </w:rPr>
              <w:t xml:space="preserve"> /MP:0001954_respiratory distress /MP:0002081_perinatal lethalit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IPR001440_Tetratricopeptide TPR_1 /IPR001841_Zinc finger, RING-type /IPR008940_Protein prenyltransferase /IPR011595_Tetratricopeptide-related region /IPR011990_Tetratricopeptide-like helical /IPR013026_Tetratricopeptide region</w:t>
            </w:r>
          </w:p>
        </w:tc>
      </w:tr>
      <w:tr>
        <w:trPr/>
        <w:tc>
          <w:tcPr>
            <w:tcW w:w="239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caps/>
                <w:sz w:val="12"/>
              </w:rPr>
            </w:pPr>
            <w:r>
              <w:rPr>
                <w:b/>
                <w:caps/>
                <w:sz w:val="12"/>
              </w:rPr>
              <w:t>Transcription and differentiation</w:t>
            </w:r>
          </w:p>
        </w:tc>
        <w:tc>
          <w:tcPr>
            <w:tcW w:w="112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Hoxa2*</w:t>
            </w:r>
          </w:p>
        </w:tc>
        <w:tc>
          <w:tcPr>
            <w:tcW w:w="99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homeo box A2</w:t>
            </w:r>
          </w:p>
        </w:tc>
        <w:tc>
          <w:tcPr>
            <w:tcW w:w="153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b/>
                <w:sz w:val="12"/>
              </w:rPr>
              <w:t>/cell_fate_determination /transcription /transcription,_DNA-dependent /regulation_of_transcription,_DNA-dependent /development</w:t>
            </w:r>
            <w:r>
              <w:rPr>
                <w:sz w:val="12"/>
              </w:rPr>
              <w:t xml:space="preserve"> /pattern_specification /regulation_of_cellular_metabolism /middle_ear_morphogenesis </w:t>
            </w:r>
            <w:r>
              <w:rPr>
                <w:b/>
                <w:sz w:val="12"/>
              </w:rPr>
              <w:t>/regulation_of_transcription /embryonic_viscerocranium_morphogenesis</w:t>
            </w:r>
          </w:p>
        </w:tc>
        <w:tc>
          <w:tcPr>
            <w:tcW w:w="171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</w:rPr>
              <w:t xml:space="preserve">/DNA_binding </w:t>
            </w:r>
            <w:r>
              <w:rPr>
                <w:b/>
                <w:sz w:val="12"/>
              </w:rPr>
              <w:t>/transcription_factor_activity</w:t>
            </w:r>
            <w:r>
              <w:rPr>
                <w:sz w:val="12"/>
              </w:rPr>
              <w:t xml:space="preserve"> /sequence-specific_DNA_binding</w:t>
            </w:r>
          </w:p>
        </w:tc>
        <w:tc>
          <w:tcPr>
            <w:tcW w:w="16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/nucleus </w:t>
            </w:r>
            <w:r>
              <w:rPr>
                <w:b/>
                <w:sz w:val="12"/>
              </w:rPr>
              <w:t>/transcription_factor_complex</w:t>
            </w:r>
          </w:p>
        </w:tc>
        <w:tc>
          <w:tcPr>
            <w:tcW w:w="23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2"/>
              </w:rPr>
              <w:t>/MP:0000079_abnormal basioccipital bone morphology /MP:0000111_cleft palate /MP:0000438_abnormal skull morphology</w:t>
            </w:r>
            <w:r>
              <w:rPr>
                <w:sz w:val="12"/>
              </w:rPr>
              <w:t xml:space="preserve"> /MP:0000841_abnormal hindbrain morphology </w:t>
            </w:r>
            <w:r>
              <w:rPr>
                <w:b/>
                <w:sz w:val="12"/>
              </w:rPr>
              <w:t>/MP:0000966_reduced sensory neuron number /MP:0001436_abnormal suckling behavior</w:t>
            </w:r>
            <w:r>
              <w:rPr>
                <w:sz w:val="12"/>
              </w:rPr>
              <w:t xml:space="preserve"> /MP:0001953_respiratory failure /MP:0002058_neonatal lethality /MP:0002177_abnormal outer ear morphology </w:t>
            </w:r>
            <w:r>
              <w:rPr>
                <w:b/>
                <w:sz w:val="12"/>
              </w:rPr>
              <w:t>/MP:0004136_abnormal tongue muscle morphology</w:t>
            </w:r>
            <w:r>
              <w:rPr>
                <w:sz w:val="12"/>
              </w:rPr>
              <w:t xml:space="preserve"> /MP:0005105_abnormal middle ear ossicle morphology /MP:0005579_absent outer ear</w:t>
            </w:r>
          </w:p>
        </w:tc>
        <w:tc>
          <w:tcPr>
            <w:tcW w:w="81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261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IPR000047_Helix-turn-helix motif, lambda-like repressor /IPR001356_Homeobox /IPR001827_Homeobox protein, antennapedia type /IPR009057_Homeodomain-like /IPR012287_Homeodomain-related</w:t>
            </w:r>
          </w:p>
        </w:tc>
      </w:tr>
      <w:tr>
        <w:trPr/>
        <w:tc>
          <w:tcPr>
            <w:tcW w:w="239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caps/>
                <w:sz w:val="12"/>
              </w:rPr>
            </w:pPr>
            <w:r>
              <w:rPr>
                <w:b/>
                <w:caps/>
                <w:sz w:val="1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Meox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mesenchyme homeobox 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/somite_specification </w:t>
            </w:r>
            <w:r>
              <w:rPr>
                <w:b/>
                <w:sz w:val="12"/>
              </w:rPr>
              <w:t>/transcription /transcription,_DNA-dependent /regulation_of_transcription,_DNA-dependent</w:t>
            </w:r>
            <w:r>
              <w:rPr>
                <w:sz w:val="12"/>
              </w:rPr>
              <w:t xml:space="preserve"> /development /regulation_of_cellular_metabolism </w:t>
            </w:r>
            <w:r>
              <w:rPr>
                <w:b/>
                <w:sz w:val="12"/>
              </w:rPr>
              <w:t>/regulation_of_transcrip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</w:rPr>
              <w:t xml:space="preserve">/DNA_binding </w:t>
            </w:r>
            <w:r>
              <w:rPr>
                <w:b/>
                <w:sz w:val="12"/>
              </w:rPr>
              <w:t>/transcription_factor_activity</w:t>
            </w:r>
            <w:r>
              <w:rPr>
                <w:sz w:val="12"/>
              </w:rPr>
              <w:t xml:space="preserve"> /sequence-specific_DNA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/nucleus </w:t>
            </w:r>
            <w:r>
              <w:rPr>
                <w:b/>
                <w:sz w:val="12"/>
              </w:rPr>
              <w:t>/transcription_factor_complex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</w:rPr>
              <w:t xml:space="preserve">/MP:0000138_absent vertebrae /MP:0000151_absent rib </w:t>
            </w:r>
            <w:r>
              <w:rPr>
                <w:b/>
                <w:sz w:val="12"/>
              </w:rPr>
              <w:t>/MP:0000733_abnormal muscle development</w:t>
            </w:r>
            <w:r>
              <w:rPr>
                <w:sz w:val="12"/>
              </w:rPr>
              <w:t xml:space="preserve"> /MP:0001258_decreased body length /MP:0001688_abnormal somite development /MP:0002058_neonatal lethality /MP:0002080_embryonic lethality /MP:0002632_vestigial tail /MP:0002823_abnormal rib development /MP:0005225_abnormal vertebrae developm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IPR000047_Helix-turn-helix motif, lambda-like repressor /IPR001356_Homeobox /IPR009057_Homeodomain-like /IPR012287_Homeodomain-related</w:t>
            </w:r>
          </w:p>
        </w:tc>
      </w:tr>
      <w:tr>
        <w:trPr/>
        <w:tc>
          <w:tcPr>
            <w:tcW w:w="239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caps/>
                <w:sz w:val="12"/>
              </w:rPr>
            </w:pPr>
            <w:r>
              <w:rPr>
                <w:b/>
                <w:caps/>
                <w:sz w:val="1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Ms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muscul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b/>
                <w:sz w:val="12"/>
              </w:rPr>
              <w:t>/transcription /transcription,_DNA-dependent</w:t>
            </w:r>
            <w:r>
              <w:rPr>
                <w:sz w:val="12"/>
              </w:rPr>
              <w:t xml:space="preserve"> </w:t>
            </w:r>
            <w:r>
              <w:rPr>
                <w:b/>
                <w:sz w:val="12"/>
              </w:rPr>
              <w:t xml:space="preserve">/regulation_of_transcription,_DNA-dependent </w:t>
            </w:r>
            <w:r>
              <w:rPr>
                <w:sz w:val="12"/>
              </w:rPr>
              <w:t xml:space="preserve">/regulation_of_cellular_metabolism </w:t>
            </w:r>
            <w:r>
              <w:rPr>
                <w:b/>
                <w:sz w:val="12"/>
              </w:rPr>
              <w:t>/regulation_of_transcrip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/DNA_binding </w:t>
            </w:r>
            <w:r>
              <w:rPr>
                <w:b/>
                <w:sz w:val="12"/>
              </w:rPr>
              <w:t>/transcription_regulator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nucleu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b/>
                <w:sz w:val="12"/>
              </w:rPr>
              <w:t>/MP:0000111_cleft palate /MP:0000729_abnormal myogenesis</w:t>
            </w:r>
            <w:r>
              <w:rPr>
                <w:sz w:val="12"/>
              </w:rPr>
              <w:t xml:space="preserve"> /MP:0002058_neonatal lethality /MP:0003924_herniated diaphragm </w:t>
            </w:r>
            <w:r>
              <w:rPr>
                <w:b/>
                <w:sz w:val="12"/>
              </w:rPr>
              <w:t>/MP:0004234_abnormal masticatory muscle morphology /MP:0004236_absent masseter muscle /MP:0004237_abnormal pterygoid muscle morphology /MP:0004238_absent pterygoid muscle /MP:0004240_absent temporalis muscle /MP:0005369_muscle phenotyp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IPR001092_Basic helix-loop-helix dimerisation region bHLH /IPR011598_Helix-loop-helix DNA-binding</w:t>
            </w:r>
          </w:p>
        </w:tc>
      </w:tr>
      <w:tr>
        <w:trPr/>
        <w:tc>
          <w:tcPr>
            <w:tcW w:w="239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caps/>
                <w:sz w:val="12"/>
              </w:rPr>
            </w:pPr>
            <w:r>
              <w:rPr>
                <w:b/>
                <w:caps/>
                <w:sz w:val="1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Myod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</w:rPr>
            </w:pPr>
            <w:r>
              <w:rPr>
                <w:b/>
                <w:sz w:val="12"/>
              </w:rPr>
              <w:t>myogenic differentiation 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b/>
                <w:sz w:val="12"/>
              </w:rPr>
              <w:t>/transcription /transcription,_DNA-dependent /regulation_of_transcription,_DNA-dependent</w:t>
            </w:r>
            <w:r>
              <w:rPr>
                <w:sz w:val="12"/>
              </w:rPr>
              <w:t xml:space="preserve"> /development </w:t>
            </w:r>
            <w:r>
              <w:rPr>
                <w:b/>
                <w:sz w:val="12"/>
              </w:rPr>
              <w:t>/muscle_development /myoblast_cell_fate_determination /striated_muscle_development</w:t>
            </w:r>
            <w:r>
              <w:rPr>
                <w:sz w:val="12"/>
              </w:rPr>
              <w:t xml:space="preserve"> /cell_differentiation /regulation_of_cellular_metabolism </w:t>
            </w:r>
            <w:r>
              <w:rPr>
                <w:b/>
                <w:sz w:val="12"/>
              </w:rPr>
              <w:t>/myoblast_differentiation /regulation_of_transcrip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/DNA_binding </w:t>
            </w:r>
            <w:r>
              <w:rPr>
                <w:b/>
                <w:sz w:val="12"/>
              </w:rPr>
              <w:t>/transcription_factor_activity /RNA_polymerase_II_transcription_factor_activity,_enhancer_binding</w:t>
            </w:r>
            <w:r>
              <w:rPr>
                <w:sz w:val="12"/>
              </w:rPr>
              <w:t xml:space="preserve"> /protein_binding </w:t>
            </w:r>
            <w:r>
              <w:rPr>
                <w:b/>
                <w:sz w:val="12"/>
              </w:rPr>
              <w:t>/transcription_regulator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nucleu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</w:rPr>
            </w:pPr>
            <w:r>
              <w:rPr>
                <w:b/>
                <w:sz w:val="12"/>
              </w:rPr>
              <w:t>/MP:0000729_abnormal myogenesis /MP:0000733_abnormal muscle development /MP:0000759_abnormal skeletal muscle morpholog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2"/>
              </w:rPr>
            </w:pPr>
            <w:r>
              <w:rPr>
                <w:b/>
                <w:sz w:val="1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</w:rPr>
              <w:t xml:space="preserve">/IPR001092_Basic helix-loop-helix dimerisation region bHLH </w:t>
            </w:r>
            <w:r>
              <w:rPr>
                <w:b/>
                <w:sz w:val="12"/>
              </w:rPr>
              <w:t>/IPR002546_Myogenic basic muscle-specific protein</w:t>
            </w:r>
            <w:r>
              <w:rPr>
                <w:sz w:val="12"/>
              </w:rPr>
              <w:t xml:space="preserve"> /IPR011598_Helix-loop-helix DNA-binding</w:t>
            </w:r>
          </w:p>
        </w:tc>
      </w:tr>
      <w:tr>
        <w:trPr/>
        <w:tc>
          <w:tcPr>
            <w:tcW w:w="239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caps/>
                <w:sz w:val="12"/>
              </w:rPr>
            </w:pPr>
            <w:r>
              <w:rPr>
                <w:b/>
                <w:caps/>
                <w:sz w:val="1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Myo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myogen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b/>
                <w:sz w:val="12"/>
              </w:rPr>
              <w:t>/transcription /transcription,_DNA-dependent /regulation_of_transcription,_DNA-dependent /development /muscle_development /striated_muscle_development</w:t>
            </w:r>
            <w:r>
              <w:rPr>
                <w:sz w:val="12"/>
              </w:rPr>
              <w:t xml:space="preserve"> /cell_differentiation /regulation_of_cellular_metabolism </w:t>
            </w:r>
            <w:r>
              <w:rPr>
                <w:b/>
                <w:sz w:val="12"/>
              </w:rPr>
              <w:t>/regulation_of_transcrip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/DNA_binding </w:t>
            </w:r>
            <w:r>
              <w:rPr>
                <w:b/>
                <w:sz w:val="12"/>
              </w:rPr>
              <w:t>/transcription_factor_activity /RNA_polymerase_II_transcription_factor_activity,_enhancer_binding /transcription_regulator_activ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nucleu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MP:0000005_increased brown fat amount /MP:0000061_fragile skeleton /MP:0000150_abnormal rib morphology /MP:0000157_abnormal sternum morphology /MP:0000160_kyphosis</w:t>
            </w:r>
          </w:p>
          <w:p>
            <w:pPr>
              <w:pStyle w:val="Normal"/>
              <w:rPr/>
            </w:pPr>
            <w:r>
              <w:rPr>
                <w:b/>
                <w:sz w:val="12"/>
              </w:rPr>
              <w:t>/MP:0000729_abnormal myogenesis /MP:0000733_abnormal muscle development /MP:0000734_muscle hypoplasia /MP:0000759_abnormal skeletal muscle morphology /MP:0000761_thin diaphragm muscle</w:t>
            </w:r>
            <w:r>
              <w:rPr>
                <w:sz w:val="12"/>
              </w:rPr>
              <w:t xml:space="preserve"> /MP:0001176_abnormal lung development /MP:0001178_pulmonary hypoplasia /MP:0001262_decreased body weight /MP:0001265_reduced body size /MP:0001404_no spontaneous movement /MP:0001491_unresponsive to tactile stimuli /MP:0001575_cyanosis /MP:0001785_edema /MP:0001953_respiratory failure /MP:0001961_abnormal reflex /MP:0002058_neonatal lethality </w:t>
            </w:r>
            <w:r>
              <w:rPr>
                <w:b/>
                <w:sz w:val="12"/>
              </w:rPr>
              <w:t>/MP:0002263_abnormal laryngeal muscle morphology /MP:0003084_abnormal skeletal muscle fiber morphology /MP:0005369_muscle phenotype</w:t>
            </w:r>
            <w:r>
              <w:rPr>
                <w:sz w:val="12"/>
              </w:rPr>
              <w:t xml:space="preserve"> /MP:0005380_embryogenesis phenotyp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</w:rPr>
              <w:t xml:space="preserve">/IPR001092_Basic helix-loop-helix dimerisation region bHLH </w:t>
            </w:r>
            <w:r>
              <w:rPr>
                <w:b/>
                <w:sz w:val="12"/>
              </w:rPr>
              <w:t>/IPR002546_Myogenic basic muscle-specific protein</w:t>
            </w:r>
            <w:r>
              <w:rPr>
                <w:sz w:val="12"/>
              </w:rPr>
              <w:t xml:space="preserve"> /IPR011598_Helix-loop-helix DNA-binding</w:t>
            </w:r>
          </w:p>
        </w:tc>
      </w:tr>
      <w:tr>
        <w:trPr/>
        <w:tc>
          <w:tcPr>
            <w:tcW w:w="239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caps/>
                <w:sz w:val="12"/>
              </w:rPr>
            </w:pPr>
            <w:r>
              <w:rPr>
                <w:b/>
                <w:caps/>
                <w:sz w:val="1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Pitx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paired-like homeodomain transcription factor 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2"/>
              </w:rPr>
              <w:t>/transcription /transcription,_DNA-dependent /regulation_of_transcription,_DNA-dependent</w:t>
            </w:r>
            <w:r>
              <w:rPr>
                <w:sz w:val="12"/>
              </w:rPr>
              <w:t xml:space="preserve"> /development /midbrain_developmet/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regulation_of_cellular_metabolism /regulation_of_transcription </w:t>
            </w:r>
            <w:r>
              <w:rPr>
                <w:b/>
                <w:sz w:val="12"/>
              </w:rPr>
              <w:t>/neuron_developme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</w:rPr>
              <w:t xml:space="preserve">/DNA_binding </w:t>
            </w:r>
            <w:r>
              <w:rPr>
                <w:b/>
                <w:sz w:val="12"/>
              </w:rPr>
              <w:t>/transcription_factor_activity</w:t>
            </w:r>
            <w:r>
              <w:rPr>
                <w:sz w:val="12"/>
              </w:rPr>
              <w:t xml:space="preserve"> /sequence-specific_DNA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 xml:space="preserve">/nucleus </w:t>
            </w:r>
            <w:r>
              <w:rPr>
                <w:b/>
                <w:sz w:val="12"/>
              </w:rPr>
              <w:t>/transcription_factor_complex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MP:0000897_abnormal midbrain /MP:0001265_reduced body size /MP:0001297_microphthalmia /MP:0001299_abnormal eye distance or  position /MP:0001317_abnormal pupil morphology /MP:0001325_abnormal retina morphology /MP:0001346_abnormal lacrimal gland morphology /MP:0001402_hypoactivity /MP:0001921_reduced fertility /MP:0002864_abnormal ocular fundus morphology /MP:0005102_abnormal iris pigmentation /MP:0005193_abnormal anterior eye segment morphology /MP:0005195_abnormal posterior eye segment morphology /MP:0005545_abnormal lens developm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IPR001356_Homeobox /IPR003654_Paired-like homeodomain protein, OAR /IPR009057_Homeodomain-like /IPR012287_Homeodomain-related</w:t>
            </w:r>
          </w:p>
        </w:tc>
      </w:tr>
      <w:tr>
        <w:trPr/>
        <w:tc>
          <w:tcPr>
            <w:tcW w:w="239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caps/>
                <w:sz w:val="12"/>
              </w:rPr>
            </w:pPr>
            <w:r>
              <w:rPr>
                <w:b/>
                <w:caps/>
                <w:sz w:val="1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Rxr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retinoid X receptor gam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b/>
                <w:sz w:val="12"/>
              </w:rPr>
              <w:t>/transcription /transcription,_DNA-dependent /regulation_of_transcription,_DNA-dependent /regulation_of_transcrip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</w:rPr>
              <w:t xml:space="preserve">/DNA_binding </w:t>
            </w:r>
            <w:r>
              <w:rPr>
                <w:b/>
                <w:sz w:val="12"/>
              </w:rPr>
              <w:t>/transcription_factor_activity</w:t>
            </w:r>
            <w:r>
              <w:rPr>
                <w:sz w:val="12"/>
              </w:rPr>
              <w:t xml:space="preserve"> /steroid_hormone_receptor_activity /signal_transducer_activity/receptor_activity /ligand-dependent_nuclear_receptor_activity /transmembrane_receptor_activity /steroid_binding /zinc_ion_binding /sequence-specific_DNA_binding /metal_ion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nucleu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Adipocytokine signaling pathwa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IPR000003_Retinoid X receptor /IPR000536_Nuclear hormone receptor, ligand-binding /IPR001628_Nuclear hormone receptor, DNA-binding /IPR001723_Steroid hormone receptor /IPR008946_Nuclear receptor, ligand-binding</w:t>
            </w:r>
          </w:p>
        </w:tc>
      </w:tr>
      <w:tr>
        <w:trPr/>
        <w:tc>
          <w:tcPr>
            <w:tcW w:w="239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caps/>
                <w:sz w:val="12"/>
              </w:rPr>
            </w:pPr>
            <w:r>
              <w:rPr>
                <w:b/>
                <w:caps/>
                <w:sz w:val="12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Zim1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zinc finger, imprinted 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</w:rPr>
            </w:pPr>
            <w:r>
              <w:rPr>
                <w:b/>
                <w:sz w:val="12"/>
              </w:rPr>
              <w:t>/transcription /transcription,_DNA-dependent /regulation_of_transcription,_DNA-dependent /regulation_of_transcrip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nucleic_acid_binding /zinc_ion_binding /metal_ion_bin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intracellular /nucleu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/IPR001909_KRAB box /IPR007086_Zinc finger, C2H2-subtype /IPR007087_Zinc finger, C2H2-type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Table S2: Annotation terms associated with those nodes added via the Logit asserted edges.</w:t>
      </w:r>
    </w:p>
    <w:p>
      <w:pPr>
        <w:pStyle w:val="Normal"/>
        <w:rPr>
          <w:sz w:val="20"/>
        </w:rPr>
      </w:pPr>
      <w:r>
        <w:rPr>
          <w:sz w:val="20"/>
        </w:rPr>
        <w:t xml:space="preserve">The table highlights informative annotation evidence (in </w:t>
      </w:r>
      <w:r>
        <w:rPr>
          <w:b/>
          <w:sz w:val="20"/>
        </w:rPr>
        <w:t>bold</w:t>
      </w:r>
      <w:r>
        <w:rPr>
          <w:sz w:val="20"/>
        </w:rPr>
        <w:t>) of those nodes added through the incorporation of Logit edges into the network. InterPro , GO Biological Process (GO_BP), Molecular Function (GO_MF) and Cellular Component (GO_CC) annotation terms, KEGG pathway information, and associated phenotypes (extracted from MGI) are shown here. The far left column indicates the functional cluster the group of nodes were attributed to. An * indicates those nodes which were subject to further biological evaluation and validation.</w:t>
      </w:r>
    </w:p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7T19:30:00Z</dcterms:created>
  <dc:creator>Larry</dc:creator>
  <dc:description/>
  <cp:keywords/>
  <dc:language>en-US</dc:language>
  <cp:lastModifiedBy>Larry</cp:lastModifiedBy>
  <dcterms:modified xsi:type="dcterms:W3CDTF">2008-09-10T22:57:00Z</dcterms:modified>
  <cp:revision>3</cp:revision>
  <dc:subject/>
  <dc:title>Ablim3</dc:title>
</cp:coreProperties>
</file>